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B2596" w14:textId="41A34D98" w:rsidR="004B0694" w:rsidRPr="00440BF6" w:rsidRDefault="00AE3AC5" w:rsidP="00657FA6">
      <w:pPr>
        <w:spacing w:line="480" w:lineRule="auto"/>
        <w:ind w:left="450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AE3AC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91ED4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AE3AC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B0694" w:rsidRPr="00440BF6">
        <w:rPr>
          <w:rFonts w:asciiTheme="majorBidi" w:hAnsiTheme="majorBidi" w:cstheme="majorBidi"/>
          <w:sz w:val="24"/>
          <w:szCs w:val="24"/>
        </w:rPr>
        <w:t xml:space="preserve"> </w:t>
      </w:r>
      <w:r w:rsidRPr="00440BF6">
        <w:rPr>
          <w:rFonts w:asciiTheme="majorBidi" w:hAnsiTheme="majorBidi" w:cstheme="majorBidi"/>
          <w:sz w:val="24"/>
          <w:szCs w:val="24"/>
        </w:rPr>
        <w:t xml:space="preserve">Primers </w:t>
      </w:r>
      <w:r>
        <w:rPr>
          <w:rFonts w:asciiTheme="majorBidi" w:hAnsiTheme="majorBidi" w:cstheme="majorBidi"/>
          <w:sz w:val="24"/>
          <w:szCs w:val="24"/>
        </w:rPr>
        <w:t>used for r</w:t>
      </w:r>
      <w:r w:rsidR="004B0694" w:rsidRPr="00440BF6">
        <w:rPr>
          <w:rFonts w:asciiTheme="majorBidi" w:hAnsiTheme="majorBidi" w:cstheme="majorBidi"/>
          <w:sz w:val="24"/>
          <w:szCs w:val="24"/>
        </w:rPr>
        <w:t xml:space="preserve">eal-time PCR </w:t>
      </w:r>
      <w:r>
        <w:rPr>
          <w:rFonts w:asciiTheme="majorBidi" w:hAnsiTheme="majorBidi" w:cstheme="majorBidi"/>
          <w:sz w:val="24"/>
          <w:szCs w:val="24"/>
        </w:rPr>
        <w:t xml:space="preserve">assay </w:t>
      </w:r>
      <w:r w:rsidR="004B0694" w:rsidRPr="00440BF6">
        <w:rPr>
          <w:rFonts w:asciiTheme="majorBidi" w:hAnsiTheme="majorBidi" w:cstheme="majorBidi"/>
          <w:sz w:val="24"/>
          <w:szCs w:val="24"/>
        </w:rPr>
        <w:t xml:space="preserve">in </w:t>
      </w:r>
      <w:r>
        <w:rPr>
          <w:rFonts w:asciiTheme="majorBidi" w:hAnsiTheme="majorBidi" w:cstheme="majorBidi"/>
          <w:sz w:val="24"/>
          <w:szCs w:val="24"/>
        </w:rPr>
        <w:t>this</w:t>
      </w:r>
      <w:r w:rsidR="004B0694" w:rsidRPr="00440BF6">
        <w:rPr>
          <w:rFonts w:asciiTheme="majorBidi" w:hAnsiTheme="majorBidi" w:cstheme="majorBidi"/>
          <w:sz w:val="24"/>
          <w:szCs w:val="24"/>
        </w:rPr>
        <w:t xml:space="preserve"> study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8455" w:type="dxa"/>
        <w:jc w:val="center"/>
        <w:tblLook w:val="04A0" w:firstRow="1" w:lastRow="0" w:firstColumn="1" w:lastColumn="0" w:noHBand="0" w:noVBand="1"/>
      </w:tblPr>
      <w:tblGrid>
        <w:gridCol w:w="1615"/>
        <w:gridCol w:w="4590"/>
        <w:gridCol w:w="2250"/>
      </w:tblGrid>
      <w:tr w:rsidR="0093077F" w:rsidRPr="00440BF6" w14:paraId="7207D3F0" w14:textId="77777777" w:rsidTr="0060404D">
        <w:trPr>
          <w:jc w:val="center"/>
        </w:trPr>
        <w:tc>
          <w:tcPr>
            <w:tcW w:w="1615" w:type="dxa"/>
            <w:vAlign w:val="center"/>
          </w:tcPr>
          <w:p w14:paraId="451DB166" w14:textId="77777777" w:rsidR="0093077F" w:rsidRPr="00AE3AC5" w:rsidRDefault="0093077F" w:rsidP="0060404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3A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590" w:type="dxa"/>
            <w:vAlign w:val="center"/>
          </w:tcPr>
          <w:p w14:paraId="1F2B81F4" w14:textId="77777777" w:rsidR="0093077F" w:rsidRPr="00AE3AC5" w:rsidRDefault="0093077F" w:rsidP="00B3457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3A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s</w:t>
            </w:r>
          </w:p>
        </w:tc>
        <w:tc>
          <w:tcPr>
            <w:tcW w:w="2250" w:type="dxa"/>
            <w:vAlign w:val="center"/>
          </w:tcPr>
          <w:p w14:paraId="632536B2" w14:textId="77777777" w:rsidR="0093077F" w:rsidRPr="00AE3AC5" w:rsidRDefault="0093077F" w:rsidP="00B3457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3A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duct siz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bp)</w:t>
            </w:r>
          </w:p>
        </w:tc>
      </w:tr>
      <w:tr w:rsidR="0093077F" w:rsidRPr="00440BF6" w14:paraId="06D621B9" w14:textId="77777777" w:rsidTr="0060404D">
        <w:trPr>
          <w:jc w:val="center"/>
        </w:trPr>
        <w:tc>
          <w:tcPr>
            <w:tcW w:w="1615" w:type="dxa"/>
            <w:vAlign w:val="center"/>
          </w:tcPr>
          <w:p w14:paraId="315A8B96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β</w:t>
            </w:r>
            <w:r w:rsidRPr="00440BF6">
              <w:rPr>
                <w:rFonts w:asciiTheme="majorBidi" w:hAnsiTheme="majorBidi" w:cstheme="majorBidi"/>
                <w:sz w:val="24"/>
                <w:szCs w:val="24"/>
              </w:rPr>
              <w:t>-catenin</w:t>
            </w:r>
          </w:p>
        </w:tc>
        <w:tc>
          <w:tcPr>
            <w:tcW w:w="4590" w:type="dxa"/>
            <w:vAlign w:val="center"/>
          </w:tcPr>
          <w:p w14:paraId="79A9B475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F-GGGTAGGGTAAATCAGTAAGAGGT</w:t>
            </w:r>
          </w:p>
          <w:p w14:paraId="7E7CEAD4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R-GCATCGTATCACAGCAGGTT</w:t>
            </w:r>
          </w:p>
        </w:tc>
        <w:tc>
          <w:tcPr>
            <w:tcW w:w="2250" w:type="dxa"/>
            <w:vAlign w:val="center"/>
          </w:tcPr>
          <w:p w14:paraId="1949D0D0" w14:textId="77777777" w:rsidR="0093077F" w:rsidRPr="002737D8" w:rsidRDefault="0093077F" w:rsidP="0060404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1</w:t>
            </w:r>
          </w:p>
        </w:tc>
      </w:tr>
      <w:tr w:rsidR="0093077F" w:rsidRPr="00440BF6" w14:paraId="1982E1B1" w14:textId="77777777" w:rsidTr="0060404D">
        <w:trPr>
          <w:jc w:val="center"/>
        </w:trPr>
        <w:tc>
          <w:tcPr>
            <w:tcW w:w="1615" w:type="dxa"/>
            <w:vAlign w:val="center"/>
          </w:tcPr>
          <w:p w14:paraId="5FD86389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40BF6">
              <w:rPr>
                <w:rFonts w:asciiTheme="majorBidi" w:hAnsiTheme="majorBidi" w:cstheme="majorBidi"/>
                <w:sz w:val="24"/>
                <w:szCs w:val="24"/>
              </w:rPr>
              <w:t>-cadherin</w:t>
            </w:r>
          </w:p>
        </w:tc>
        <w:tc>
          <w:tcPr>
            <w:tcW w:w="4590" w:type="dxa"/>
            <w:vAlign w:val="center"/>
          </w:tcPr>
          <w:p w14:paraId="0B6F7ADB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F-TGCTCTTGCTGTTTCTTCGG</w:t>
            </w:r>
          </w:p>
          <w:p w14:paraId="4EC8CF3E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R-CTTCTCCGCCTCCTTCTTC</w:t>
            </w:r>
          </w:p>
        </w:tc>
        <w:tc>
          <w:tcPr>
            <w:tcW w:w="2250" w:type="dxa"/>
            <w:vAlign w:val="center"/>
          </w:tcPr>
          <w:p w14:paraId="08C35365" w14:textId="77777777" w:rsidR="0093077F" w:rsidRPr="002737D8" w:rsidRDefault="0093077F" w:rsidP="0060404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</w:tr>
      <w:tr w:rsidR="0093077F" w:rsidRPr="00440BF6" w14:paraId="59B49AA0" w14:textId="77777777" w:rsidTr="0060404D">
        <w:trPr>
          <w:jc w:val="center"/>
        </w:trPr>
        <w:tc>
          <w:tcPr>
            <w:tcW w:w="1615" w:type="dxa"/>
            <w:vAlign w:val="center"/>
          </w:tcPr>
          <w:p w14:paraId="4D18FDAB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Snail</w:t>
            </w:r>
          </w:p>
        </w:tc>
        <w:tc>
          <w:tcPr>
            <w:tcW w:w="4590" w:type="dxa"/>
            <w:vAlign w:val="center"/>
          </w:tcPr>
          <w:p w14:paraId="52C87611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F-CACTATGCCGCGCTCTTTC</w:t>
            </w:r>
          </w:p>
          <w:p w14:paraId="6F66480F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R-TCCTGGAAGGTAAACTCTGGAT</w:t>
            </w:r>
          </w:p>
        </w:tc>
        <w:tc>
          <w:tcPr>
            <w:tcW w:w="2250" w:type="dxa"/>
            <w:vAlign w:val="center"/>
          </w:tcPr>
          <w:p w14:paraId="41E75824" w14:textId="77777777" w:rsidR="0093077F" w:rsidRPr="002737D8" w:rsidRDefault="0093077F" w:rsidP="0060404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</w:tr>
      <w:tr w:rsidR="0093077F" w:rsidRPr="00440BF6" w14:paraId="4E318A84" w14:textId="77777777" w:rsidTr="0060404D">
        <w:trPr>
          <w:jc w:val="center"/>
        </w:trPr>
        <w:tc>
          <w:tcPr>
            <w:tcW w:w="1615" w:type="dxa"/>
            <w:vAlign w:val="center"/>
          </w:tcPr>
          <w:p w14:paraId="009CDFE5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Vimentin</w:t>
            </w:r>
          </w:p>
        </w:tc>
        <w:tc>
          <w:tcPr>
            <w:tcW w:w="4590" w:type="dxa"/>
            <w:vAlign w:val="center"/>
          </w:tcPr>
          <w:p w14:paraId="1D45F9A8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F-CCAGGCAAAGCAGGAGTC</w:t>
            </w:r>
          </w:p>
          <w:p w14:paraId="208774FB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R-CGAAGGTGACGAGCCATT</w:t>
            </w:r>
          </w:p>
        </w:tc>
        <w:tc>
          <w:tcPr>
            <w:tcW w:w="2250" w:type="dxa"/>
            <w:vAlign w:val="center"/>
          </w:tcPr>
          <w:p w14:paraId="079F8316" w14:textId="77777777" w:rsidR="0093077F" w:rsidRPr="002737D8" w:rsidRDefault="0093077F" w:rsidP="0060404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6</w:t>
            </w:r>
          </w:p>
        </w:tc>
      </w:tr>
      <w:tr w:rsidR="0093077F" w:rsidRPr="00440BF6" w14:paraId="1EADF27A" w14:textId="77777777" w:rsidTr="0060404D">
        <w:trPr>
          <w:jc w:val="center"/>
        </w:trPr>
        <w:tc>
          <w:tcPr>
            <w:tcW w:w="1615" w:type="dxa"/>
            <w:vAlign w:val="center"/>
          </w:tcPr>
          <w:p w14:paraId="5D9BD9EF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α</w:t>
            </w:r>
            <w:r w:rsidRPr="00440BF6">
              <w:rPr>
                <w:rFonts w:asciiTheme="majorBidi" w:hAnsiTheme="majorBidi" w:cstheme="majorBidi"/>
                <w:sz w:val="24"/>
                <w:szCs w:val="24"/>
              </w:rPr>
              <w:t>-SMA</w:t>
            </w:r>
          </w:p>
        </w:tc>
        <w:tc>
          <w:tcPr>
            <w:tcW w:w="4590" w:type="dxa"/>
            <w:vAlign w:val="center"/>
          </w:tcPr>
          <w:p w14:paraId="3F047E3D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F-AGACGGGAATCCTGTGAAGC</w:t>
            </w:r>
          </w:p>
          <w:p w14:paraId="2A6BD0E3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R-TGTCCCATTCCCACCATCAC</w:t>
            </w:r>
          </w:p>
        </w:tc>
        <w:tc>
          <w:tcPr>
            <w:tcW w:w="2250" w:type="dxa"/>
            <w:vAlign w:val="center"/>
          </w:tcPr>
          <w:p w14:paraId="05396F6F" w14:textId="77777777" w:rsidR="0093077F" w:rsidRPr="002737D8" w:rsidRDefault="0093077F" w:rsidP="0060404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</w:tr>
      <w:tr w:rsidR="0093077F" w:rsidRPr="00440BF6" w14:paraId="64CA6A72" w14:textId="77777777" w:rsidTr="0060404D">
        <w:trPr>
          <w:jc w:val="center"/>
        </w:trPr>
        <w:tc>
          <w:tcPr>
            <w:tcW w:w="1615" w:type="dxa"/>
            <w:vAlign w:val="center"/>
          </w:tcPr>
          <w:p w14:paraId="123C062B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GAPDH</w:t>
            </w:r>
          </w:p>
        </w:tc>
        <w:tc>
          <w:tcPr>
            <w:tcW w:w="4590" w:type="dxa"/>
            <w:vAlign w:val="center"/>
          </w:tcPr>
          <w:p w14:paraId="23C55CEA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F-GAAGGTGAAGGTCGGAGTCA</w:t>
            </w:r>
          </w:p>
          <w:p w14:paraId="658A46CF" w14:textId="77777777" w:rsidR="0093077F" w:rsidRPr="00440BF6" w:rsidRDefault="0093077F" w:rsidP="006040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0BF6">
              <w:rPr>
                <w:rFonts w:asciiTheme="majorBidi" w:hAnsiTheme="majorBidi" w:cstheme="majorBidi"/>
                <w:sz w:val="24"/>
                <w:szCs w:val="24"/>
              </w:rPr>
              <w:t>R-AATGAAGGGGTCATTGATCA</w:t>
            </w:r>
          </w:p>
        </w:tc>
        <w:tc>
          <w:tcPr>
            <w:tcW w:w="2250" w:type="dxa"/>
            <w:vAlign w:val="center"/>
          </w:tcPr>
          <w:p w14:paraId="04CB702F" w14:textId="77777777" w:rsidR="0093077F" w:rsidRPr="002737D8" w:rsidRDefault="0093077F" w:rsidP="0060404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5</w:t>
            </w:r>
          </w:p>
        </w:tc>
      </w:tr>
    </w:tbl>
    <w:p w14:paraId="2533FCC0" w14:textId="1222B681" w:rsidR="00932E07" w:rsidRDefault="00932E07" w:rsidP="004B069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932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694"/>
    <w:rsid w:val="001D2225"/>
    <w:rsid w:val="002B0197"/>
    <w:rsid w:val="00301661"/>
    <w:rsid w:val="00391ED4"/>
    <w:rsid w:val="004B0694"/>
    <w:rsid w:val="006034FD"/>
    <w:rsid w:val="0060404D"/>
    <w:rsid w:val="0062441D"/>
    <w:rsid w:val="00657FA6"/>
    <w:rsid w:val="00701369"/>
    <w:rsid w:val="007C773A"/>
    <w:rsid w:val="008060CA"/>
    <w:rsid w:val="008062EE"/>
    <w:rsid w:val="0093077F"/>
    <w:rsid w:val="00932E07"/>
    <w:rsid w:val="00AE3AC5"/>
    <w:rsid w:val="00B25036"/>
    <w:rsid w:val="00B34576"/>
    <w:rsid w:val="00BD22A9"/>
    <w:rsid w:val="00C166F3"/>
    <w:rsid w:val="00D53711"/>
    <w:rsid w:val="00DE17BF"/>
    <w:rsid w:val="00FA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BB6A9"/>
  <w15:chartTrackingRefBased/>
  <w15:docId w15:val="{100DEE19-6057-4F30-81B9-0CAB4EC2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32E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2E0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Bolori</dc:creator>
  <cp:keywords/>
  <dc:description/>
  <cp:lastModifiedBy>بابک یادگار</cp:lastModifiedBy>
  <cp:revision>33</cp:revision>
  <dcterms:created xsi:type="dcterms:W3CDTF">2021-12-06T18:43:00Z</dcterms:created>
  <dcterms:modified xsi:type="dcterms:W3CDTF">2023-03-07T11:05:00Z</dcterms:modified>
</cp:coreProperties>
</file>